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BAAA96" w14:textId="77777777" w:rsidR="003B42DA" w:rsidRPr="003B42DA" w:rsidRDefault="003B42DA" w:rsidP="003B42D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B42DA">
        <w:rPr>
          <w:rFonts w:ascii="Times New Roman" w:hAnsi="Times New Roman" w:cs="Times New Roman"/>
          <w:b/>
          <w:bCs/>
          <w:sz w:val="24"/>
          <w:szCs w:val="24"/>
        </w:rPr>
        <w:t>Contexts of Vulnerability and the Acceptability of New Biomedical HIV Prevention Technologies among Key Populations in South Africa: A Qualitative Study</w:t>
      </w:r>
    </w:p>
    <w:p w14:paraId="402EF4C3" w14:textId="77777777" w:rsidR="003B42DA" w:rsidRPr="003B42DA" w:rsidRDefault="003B42DA" w:rsidP="003B42D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70C67D" w14:textId="48E1EE1C" w:rsidR="003B42DA" w:rsidRPr="003B42DA" w:rsidRDefault="003B42DA" w:rsidP="003B42D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B6CC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B42DA">
        <w:rPr>
          <w:rFonts w:ascii="Times New Roman" w:hAnsi="Times New Roman" w:cs="Times New Roman"/>
          <w:b/>
          <w:bCs/>
          <w:sz w:val="24"/>
          <w:szCs w:val="24"/>
        </w:rPr>
        <w:t xml:space="preserve"> Appendix. </w:t>
      </w:r>
      <w:r>
        <w:rPr>
          <w:rFonts w:ascii="Times New Roman" w:hAnsi="Times New Roman" w:cs="Times New Roman"/>
          <w:b/>
          <w:bCs/>
          <w:sz w:val="24"/>
          <w:szCs w:val="24"/>
        </w:rPr>
        <w:t>Key Informant Interview</w:t>
      </w:r>
      <w:r w:rsidRPr="003B42DA">
        <w:rPr>
          <w:rFonts w:ascii="Times New Roman" w:hAnsi="Times New Roman" w:cs="Times New Roman"/>
          <w:b/>
          <w:bCs/>
          <w:sz w:val="24"/>
          <w:szCs w:val="24"/>
        </w:rPr>
        <w:t xml:space="preserve"> Questions</w:t>
      </w:r>
    </w:p>
    <w:p w14:paraId="5EBE7BBD" w14:textId="77777777" w:rsidR="003D6E0B" w:rsidRPr="003B42DA" w:rsidRDefault="003D6E0B" w:rsidP="003B42D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9202"/>
      </w:tblGrid>
      <w:tr w:rsidR="003B42DA" w:rsidRPr="003B42DA" w14:paraId="1D818217" w14:textId="77777777" w:rsidTr="00182C27">
        <w:trPr>
          <w:trHeight w:val="1131"/>
        </w:trPr>
        <w:tc>
          <w:tcPr>
            <w:tcW w:w="9202" w:type="dxa"/>
          </w:tcPr>
          <w:p w14:paraId="0A33F452" w14:textId="77777777" w:rsidR="003B42DA" w:rsidRPr="003B42DA" w:rsidRDefault="003B42DA" w:rsidP="003B42D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2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1. Have you ever heard of this type of research being done in your area? If so, where? </w:t>
            </w:r>
          </w:p>
          <w:p w14:paraId="0630B02E" w14:textId="77777777" w:rsidR="003B42DA" w:rsidRPr="003B42DA" w:rsidRDefault="003B42DA" w:rsidP="003B42DA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B42DA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Possible probing topics:</w:t>
            </w:r>
          </w:p>
          <w:p w14:paraId="14E385A4" w14:textId="77777777" w:rsidR="003B42DA" w:rsidRPr="003B42DA" w:rsidRDefault="003B42DA" w:rsidP="003B42DA">
            <w:pPr>
              <w:numPr>
                <w:ilvl w:val="0"/>
                <w:numId w:val="4"/>
              </w:numPr>
              <w:ind w:left="275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4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so, what do you know about these types of prevention that we are testing?</w:t>
            </w:r>
          </w:p>
          <w:p w14:paraId="653F4AFD" w14:textId="77777777" w:rsidR="003B42DA" w:rsidRPr="003B42DA" w:rsidRDefault="003B42DA" w:rsidP="003B42DA">
            <w:pPr>
              <w:ind w:left="72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2CB004" w14:textId="77777777" w:rsidR="003B42DA" w:rsidRDefault="003B42DA" w:rsidP="003B42DA">
            <w:pPr>
              <w:ind w:left="360" w:hanging="355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42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2. What is your opinion </w:t>
            </w:r>
            <w:bookmarkStart w:id="0" w:name="_GoBack"/>
            <w:r w:rsidRPr="003B42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bout </w:t>
            </w:r>
            <w:bookmarkEnd w:id="0"/>
            <w:r w:rsidRPr="003B42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his type of research?</w:t>
            </w:r>
          </w:p>
          <w:p w14:paraId="2B13466D" w14:textId="1CA79D03" w:rsidR="003B42DA" w:rsidRPr="003B42DA" w:rsidRDefault="003B42DA" w:rsidP="003B42DA">
            <w:pPr>
              <w:ind w:left="360" w:hanging="35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6E0B" w:rsidRPr="003B42DA" w14:paraId="2DA8FD47" w14:textId="77777777" w:rsidTr="00B21835">
        <w:trPr>
          <w:trHeight w:val="890"/>
        </w:trPr>
        <w:tc>
          <w:tcPr>
            <w:tcW w:w="9202" w:type="dxa"/>
            <w:shd w:val="clear" w:color="auto" w:fill="auto"/>
          </w:tcPr>
          <w:p w14:paraId="0FBBAB58" w14:textId="77777777" w:rsidR="003D6E0B" w:rsidRPr="003B42DA" w:rsidRDefault="003D6E0B" w:rsidP="003B42DA">
            <w:pPr>
              <w:keepNext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2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XPLAIN EACH PRODUCT using attached script: MICROBICIDE, ORAL PREP, VACCINES ONE BY ONE AND ASK THE FOLLOWING QUESTIONS EACH TIME.</w:t>
            </w:r>
          </w:p>
        </w:tc>
      </w:tr>
      <w:tr w:rsidR="00512108" w:rsidRPr="003B42DA" w14:paraId="079906EF" w14:textId="77777777" w:rsidTr="006A6492">
        <w:trPr>
          <w:cantSplit/>
        </w:trPr>
        <w:tc>
          <w:tcPr>
            <w:tcW w:w="9202" w:type="dxa"/>
          </w:tcPr>
          <w:p w14:paraId="5B10B302" w14:textId="77777777" w:rsidR="00B21835" w:rsidRDefault="00B21835" w:rsidP="003B42DA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2C79FAF8" w14:textId="71C7A086" w:rsidR="00512108" w:rsidRPr="003B42DA" w:rsidRDefault="003E28A2" w:rsidP="003B42D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2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="003D6E0B" w:rsidRPr="003B42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. </w:t>
            </w:r>
            <w:r w:rsidRPr="003B42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n you imagine yours clients using any of these product? Why or why not</w:t>
            </w:r>
            <w:r w:rsidR="003D6E0B" w:rsidRPr="003B42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? </w:t>
            </w:r>
          </w:p>
          <w:p w14:paraId="5E9DD5A2" w14:textId="77777777" w:rsidR="00512108" w:rsidRPr="003B42DA" w:rsidRDefault="00512108" w:rsidP="003B42DA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B42DA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Possible probing topics:</w:t>
            </w:r>
          </w:p>
          <w:p w14:paraId="0D3E4848" w14:textId="07793575" w:rsidR="003D6E0B" w:rsidRPr="003B42DA" w:rsidRDefault="006E430A" w:rsidP="003B42DA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275" w:hanging="27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yes, can you describe for</w:t>
            </w:r>
            <w:r w:rsidR="003E28A2" w:rsidRPr="003B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 a scenario in which you could imagine someone wanting to use one of these products?</w:t>
            </w:r>
          </w:p>
          <w:p w14:paraId="19BCCC25" w14:textId="77777777" w:rsidR="003E28A2" w:rsidRPr="003B42DA" w:rsidRDefault="003E28A2" w:rsidP="003B42D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7D92D1B" w14:textId="1EE77B0F" w:rsidR="003D6E0B" w:rsidRPr="003B42DA" w:rsidRDefault="003E28A2" w:rsidP="003B42DA">
            <w:pPr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 w:rsidRPr="00B218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.</w:t>
            </w:r>
            <w:r w:rsidRPr="003B42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Realistically, do you think that people in this community would consider using this product? Why or why not?</w:t>
            </w:r>
          </w:p>
          <w:p w14:paraId="3BFE57EF" w14:textId="77777777" w:rsidR="00D61B9E" w:rsidRPr="003B42DA" w:rsidRDefault="00D61B9E" w:rsidP="003B42DA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B42DA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Possible probing topics:</w:t>
            </w:r>
          </w:p>
          <w:p w14:paraId="01A16422" w14:textId="77777777" w:rsidR="001F63F7" w:rsidRPr="003B42DA" w:rsidRDefault="003E28A2" w:rsidP="003B42DA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275" w:hanging="27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42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 you imagine someone you know who you think this would be good for? Who this would not be good for? Why?</w:t>
            </w:r>
          </w:p>
          <w:p w14:paraId="07F2C5C0" w14:textId="6DF81E38" w:rsidR="003B42DA" w:rsidRPr="003B42DA" w:rsidRDefault="003B42DA" w:rsidP="003B42DA">
            <w:pPr>
              <w:pStyle w:val="ListParagraph"/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743C" w:rsidRPr="003B42DA" w14:paraId="701EA09E" w14:textId="77777777" w:rsidTr="00B21835">
        <w:trPr>
          <w:trHeight w:val="386"/>
        </w:trPr>
        <w:tc>
          <w:tcPr>
            <w:tcW w:w="9202" w:type="dxa"/>
            <w:shd w:val="clear" w:color="auto" w:fill="auto"/>
          </w:tcPr>
          <w:p w14:paraId="3F6711B2" w14:textId="4CF0D247" w:rsidR="004B743C" w:rsidRPr="003B42DA" w:rsidRDefault="003E28A2" w:rsidP="003B42DA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DUCT PROVISION AND PROMOTION</w:t>
            </w:r>
          </w:p>
        </w:tc>
      </w:tr>
      <w:tr w:rsidR="004B743C" w:rsidRPr="003B42DA" w14:paraId="128A2A86" w14:textId="77777777" w:rsidTr="00F742F2">
        <w:trPr>
          <w:cantSplit/>
        </w:trPr>
        <w:tc>
          <w:tcPr>
            <w:tcW w:w="9202" w:type="dxa"/>
          </w:tcPr>
          <w:p w14:paraId="278B2201" w14:textId="77777777" w:rsidR="003B42DA" w:rsidRDefault="003B42DA" w:rsidP="003B42DA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227694F6" w14:textId="79B618A8" w:rsidR="004B743C" w:rsidRPr="00B21835" w:rsidRDefault="003B42DA" w:rsidP="00B21835">
            <w:pPr>
              <w:ind w:left="275" w:hanging="275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83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="00FE5EC5" w:rsidRPr="00B2183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. </w:t>
            </w:r>
            <w:r w:rsidR="003E28A2" w:rsidRPr="00B218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Where do you think something like this should be made available to people? At a primary care clinic; pharmacy; home-based delivery, </w:t>
            </w:r>
            <w:proofErr w:type="spellStart"/>
            <w:r w:rsidR="003E28A2" w:rsidRPr="00B218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tc</w:t>
            </w:r>
            <w:proofErr w:type="spellEnd"/>
            <w:r w:rsidR="003E28A2" w:rsidRPr="00B218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?</w:t>
            </w:r>
          </w:p>
          <w:p w14:paraId="3A3D6328" w14:textId="77777777" w:rsidR="004B743C" w:rsidRPr="003B42DA" w:rsidRDefault="004B743C" w:rsidP="003B42D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2DA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</w:rPr>
              <w:t>Possible probing topics</w:t>
            </w:r>
            <w:r w:rsidRPr="003B4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</w:p>
          <w:p w14:paraId="5030D318" w14:textId="77777777" w:rsidR="00A37687" w:rsidRPr="003B42DA" w:rsidRDefault="00A37687" w:rsidP="003B42DA">
            <w:pPr>
              <w:numPr>
                <w:ilvl w:val="0"/>
                <w:numId w:val="7"/>
              </w:numPr>
              <w:ind w:left="314" w:hangingChars="131" w:hanging="31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so, what? How often would you say that you use protection?</w:t>
            </w:r>
          </w:p>
          <w:p w14:paraId="2350A396" w14:textId="34406007" w:rsidR="004B743C" w:rsidRPr="003B42DA" w:rsidRDefault="00A37687" w:rsidP="003B42DA">
            <w:pPr>
              <w:numPr>
                <w:ilvl w:val="0"/>
                <w:numId w:val="7"/>
              </w:numPr>
              <w:ind w:left="314" w:hangingChars="131" w:hanging="31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ld you say that you are concerned about possibly getting HIV from a partner?</w:t>
            </w:r>
          </w:p>
          <w:p w14:paraId="286D60AD" w14:textId="56B7BF78" w:rsidR="00A37687" w:rsidRPr="003B42DA" w:rsidRDefault="00A37687" w:rsidP="003B42DA">
            <w:pPr>
              <w:numPr>
                <w:ilvl w:val="0"/>
                <w:numId w:val="7"/>
              </w:numPr>
              <w:ind w:left="314" w:hangingChars="131" w:hanging="31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so, to what extent?</w:t>
            </w:r>
          </w:p>
          <w:p w14:paraId="4B44A8D2" w14:textId="48DFCE51" w:rsidR="00A37687" w:rsidRPr="003B42DA" w:rsidRDefault="00A37687" w:rsidP="003B42DA">
            <w:pPr>
              <w:numPr>
                <w:ilvl w:val="0"/>
                <w:numId w:val="7"/>
              </w:numPr>
              <w:ind w:left="314" w:hangingChars="131" w:hanging="314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2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y? Are there any other measures that you take to protect yourself?</w:t>
            </w:r>
          </w:p>
          <w:p w14:paraId="67A07A8C" w14:textId="77777777" w:rsidR="004B743C" w:rsidRPr="003B42DA" w:rsidRDefault="004B743C" w:rsidP="003B42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743C" w:rsidRPr="003B42DA" w14:paraId="46D51854" w14:textId="77777777" w:rsidTr="00B21835">
        <w:trPr>
          <w:trHeight w:val="323"/>
        </w:trPr>
        <w:tc>
          <w:tcPr>
            <w:tcW w:w="9202" w:type="dxa"/>
            <w:shd w:val="clear" w:color="auto" w:fill="auto"/>
          </w:tcPr>
          <w:p w14:paraId="724B1E44" w14:textId="00076E70" w:rsidR="004B743C" w:rsidRPr="003B42DA" w:rsidRDefault="00A37687" w:rsidP="003B42DA">
            <w:pPr>
              <w:keepNext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2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XPLORING PARTIAL EFFICACY CONCEPT</w:t>
            </w:r>
          </w:p>
        </w:tc>
      </w:tr>
      <w:tr w:rsidR="004B743C" w:rsidRPr="003B42DA" w14:paraId="0A6E0FB6" w14:textId="77777777" w:rsidTr="006A6492">
        <w:trPr>
          <w:cantSplit/>
        </w:trPr>
        <w:tc>
          <w:tcPr>
            <w:tcW w:w="9202" w:type="dxa"/>
          </w:tcPr>
          <w:p w14:paraId="13646CB2" w14:textId="77777777" w:rsidR="004B743C" w:rsidRPr="003B42DA" w:rsidRDefault="004B743C" w:rsidP="003B42D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611B643" w14:textId="24AADF33" w:rsidR="004B743C" w:rsidRPr="003B42DA" w:rsidRDefault="00B21835" w:rsidP="003B42DA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  <w:r w:rsidR="00FE5EC5" w:rsidRPr="003B42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. </w:t>
            </w:r>
            <w:r w:rsidR="00A37687" w:rsidRPr="003B42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w would you explain to a friend what we mean by "partial efficacy"?</w:t>
            </w:r>
          </w:p>
          <w:p w14:paraId="65D7DF91" w14:textId="77777777" w:rsidR="00A37687" w:rsidRPr="003B42DA" w:rsidRDefault="00A37687" w:rsidP="003B42DA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2AB041DF" w14:textId="49AE9721" w:rsidR="004B743C" w:rsidRDefault="00B21835" w:rsidP="003B42DA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  <w:r w:rsidR="00FE5EC5" w:rsidRPr="003B42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. </w:t>
            </w:r>
            <w:r w:rsidR="00A37687" w:rsidRPr="003B42D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w would you explain to someone what these products do?</w:t>
            </w:r>
          </w:p>
          <w:p w14:paraId="775EC9BB" w14:textId="536E0D9B" w:rsidR="00B21835" w:rsidRPr="003B42DA" w:rsidRDefault="00B21835" w:rsidP="003B42D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743C" w:rsidRPr="003B42DA" w14:paraId="20B8B964" w14:textId="77777777" w:rsidTr="00B21835">
        <w:trPr>
          <w:trHeight w:val="359"/>
        </w:trPr>
        <w:tc>
          <w:tcPr>
            <w:tcW w:w="9202" w:type="dxa"/>
            <w:shd w:val="clear" w:color="auto" w:fill="auto"/>
          </w:tcPr>
          <w:p w14:paraId="30C21552" w14:textId="05492E7C" w:rsidR="004B743C" w:rsidRPr="00B21835" w:rsidRDefault="00A37687" w:rsidP="003B42DA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83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inall</w:t>
            </w:r>
            <w:r w:rsidR="00FE5EC5" w:rsidRPr="00B2183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y</w:t>
            </w:r>
          </w:p>
        </w:tc>
      </w:tr>
      <w:tr w:rsidR="004B743C" w:rsidRPr="003B42DA" w14:paraId="1DB9F8B8" w14:textId="77777777" w:rsidTr="006A6492">
        <w:tc>
          <w:tcPr>
            <w:tcW w:w="9202" w:type="dxa"/>
          </w:tcPr>
          <w:p w14:paraId="587F0ADD" w14:textId="264F07BF" w:rsidR="00A37687" w:rsidRPr="00B21835" w:rsidRDefault="00B21835" w:rsidP="00B21835">
            <w:pPr>
              <w:ind w:left="275" w:hanging="27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8. </w:t>
            </w:r>
            <w:r w:rsidR="00A37687" w:rsidRPr="00B2183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hinking about all of these products we talked about, which one (or combination of them) would you</w:t>
            </w:r>
            <w:r w:rsidR="009E069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 clients</w:t>
            </w:r>
            <w:r w:rsidR="00A37687" w:rsidRPr="00B2183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most prefer to use? Why?</w:t>
            </w:r>
          </w:p>
          <w:p w14:paraId="7FB35467" w14:textId="77777777" w:rsidR="004B743C" w:rsidRPr="003B42DA" w:rsidRDefault="004B743C" w:rsidP="00B21835">
            <w:pPr>
              <w:ind w:left="31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DBDC24" w14:textId="77777777" w:rsidR="003D6E0B" w:rsidRPr="003B42DA" w:rsidRDefault="003D6E0B" w:rsidP="003B42D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D6E0B" w:rsidRPr="003B42DA" w:rsidSect="00F97B3F">
      <w:footerReference w:type="default" r:id="rId11"/>
      <w:headerReference w:type="first" r:id="rId12"/>
      <w:footerReference w:type="first" r:id="rId13"/>
      <w:pgSz w:w="11907" w:h="16839" w:code="9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7EF0F1" w14:textId="77777777" w:rsidR="006E430A" w:rsidRDefault="006E430A" w:rsidP="004B743C">
      <w:pPr>
        <w:spacing w:after="0" w:line="240" w:lineRule="auto"/>
      </w:pPr>
      <w:r>
        <w:separator/>
      </w:r>
    </w:p>
  </w:endnote>
  <w:endnote w:type="continuationSeparator" w:id="0">
    <w:p w14:paraId="620DA61E" w14:textId="77777777" w:rsidR="006E430A" w:rsidRDefault="006E430A" w:rsidP="004B7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C2FBF5" w14:textId="77777777" w:rsidR="006E430A" w:rsidRPr="00DE2EBC" w:rsidRDefault="006E430A" w:rsidP="00F47F99">
    <w:pPr>
      <w:pStyle w:val="Footer"/>
      <w:tabs>
        <w:tab w:val="clear" w:pos="4680"/>
        <w:tab w:val="clear" w:pos="9360"/>
        <w:tab w:val="left" w:pos="8610"/>
      </w:tabs>
      <w:rPr>
        <w:rFonts w:cstheme="minorHAnsi"/>
        <w:sz w:val="16"/>
        <w:szCs w:val="16"/>
      </w:rPr>
    </w:pPr>
    <w:r>
      <w:rPr>
        <w:rFonts w:cstheme="minorHAnsi"/>
        <w:sz w:val="16"/>
        <w:szCs w:val="16"/>
      </w:rPr>
      <w:t>ENGLISH</w:t>
    </w:r>
  </w:p>
  <w:p w14:paraId="0348DEA4" w14:textId="77777777" w:rsidR="006E430A" w:rsidRPr="00DE2EBC" w:rsidRDefault="006E430A" w:rsidP="00F47F99">
    <w:pPr>
      <w:tabs>
        <w:tab w:val="right" w:pos="9360"/>
      </w:tabs>
      <w:spacing w:after="0" w:line="240" w:lineRule="auto"/>
      <w:rPr>
        <w:rFonts w:cstheme="minorHAnsi"/>
        <w:sz w:val="16"/>
        <w:szCs w:val="16"/>
      </w:rPr>
    </w:pPr>
    <w:r>
      <w:rPr>
        <w:rFonts w:cstheme="minorHAnsi"/>
        <w:sz w:val="16"/>
        <w:szCs w:val="16"/>
      </w:rPr>
      <w:t>CHVI IDI Guide</w:t>
    </w:r>
    <w:r>
      <w:rPr>
        <w:rFonts w:cstheme="minorHAnsi"/>
        <w:sz w:val="16"/>
        <w:szCs w:val="16"/>
      </w:rPr>
      <w:tab/>
      <w:t>_______________</w:t>
    </w:r>
  </w:p>
  <w:p w14:paraId="1D91FE24" w14:textId="77777777" w:rsidR="006E430A" w:rsidRPr="009F403C" w:rsidRDefault="006E430A" w:rsidP="00F47F99">
    <w:pPr>
      <w:pStyle w:val="Footer"/>
    </w:pPr>
    <w:r w:rsidRPr="00DE2EBC">
      <w:rPr>
        <w:rFonts w:cstheme="minorHAnsi"/>
        <w:sz w:val="16"/>
        <w:szCs w:val="16"/>
      </w:rPr>
      <w:t>V</w:t>
    </w:r>
    <w:r>
      <w:rPr>
        <w:rFonts w:cstheme="minorHAnsi"/>
        <w:sz w:val="16"/>
        <w:szCs w:val="16"/>
      </w:rPr>
      <w:t>ersion 2: HREC REF 008/2013 Preparing for new Biomedical HIV prevention technology</w:t>
    </w:r>
    <w:r w:rsidRPr="00F742F2">
      <w:rPr>
        <w:sz w:val="16"/>
        <w:szCs w:val="16"/>
      </w:rPr>
      <w:ptab w:relativeTo="margin" w:alignment="center" w:leader="none"/>
    </w:r>
    <w:r w:rsidRPr="00F742F2">
      <w:rPr>
        <w:sz w:val="16"/>
        <w:szCs w:val="16"/>
      </w:rPr>
      <w:t xml:space="preserve">Page </w:t>
    </w:r>
    <w:r w:rsidRPr="00F742F2">
      <w:rPr>
        <w:b/>
        <w:bCs/>
        <w:sz w:val="16"/>
        <w:szCs w:val="16"/>
      </w:rPr>
      <w:fldChar w:fldCharType="begin"/>
    </w:r>
    <w:r w:rsidRPr="00F742F2">
      <w:rPr>
        <w:b/>
        <w:bCs/>
        <w:sz w:val="16"/>
        <w:szCs w:val="16"/>
      </w:rPr>
      <w:instrText xml:space="preserve"> PAGE  \* Arabic  \* MERGEFORMAT </w:instrText>
    </w:r>
    <w:r w:rsidRPr="00F742F2">
      <w:rPr>
        <w:b/>
        <w:bCs/>
        <w:sz w:val="16"/>
        <w:szCs w:val="16"/>
      </w:rPr>
      <w:fldChar w:fldCharType="separate"/>
    </w:r>
    <w:r w:rsidR="003B42DA">
      <w:rPr>
        <w:b/>
        <w:bCs/>
        <w:noProof/>
        <w:sz w:val="16"/>
        <w:szCs w:val="16"/>
      </w:rPr>
      <w:t>2</w:t>
    </w:r>
    <w:r w:rsidRPr="00F742F2">
      <w:rPr>
        <w:b/>
        <w:bCs/>
        <w:sz w:val="16"/>
        <w:szCs w:val="16"/>
      </w:rPr>
      <w:fldChar w:fldCharType="end"/>
    </w:r>
    <w:r w:rsidRPr="00F742F2">
      <w:rPr>
        <w:sz w:val="16"/>
        <w:szCs w:val="16"/>
      </w:rPr>
      <w:t xml:space="preserve"> of </w:t>
    </w:r>
    <w:r w:rsidRPr="00F742F2">
      <w:rPr>
        <w:b/>
        <w:bCs/>
        <w:sz w:val="16"/>
        <w:szCs w:val="16"/>
      </w:rPr>
      <w:fldChar w:fldCharType="begin"/>
    </w:r>
    <w:r w:rsidRPr="00F742F2">
      <w:rPr>
        <w:b/>
        <w:bCs/>
        <w:sz w:val="16"/>
        <w:szCs w:val="16"/>
      </w:rPr>
      <w:instrText xml:space="preserve"> NUMPAGES  \* Arabic  \* MERGEFORMAT </w:instrText>
    </w:r>
    <w:r w:rsidRPr="00F742F2">
      <w:rPr>
        <w:b/>
        <w:bCs/>
        <w:sz w:val="16"/>
        <w:szCs w:val="16"/>
      </w:rPr>
      <w:fldChar w:fldCharType="separate"/>
    </w:r>
    <w:r w:rsidR="00316321">
      <w:rPr>
        <w:b/>
        <w:bCs/>
        <w:noProof/>
        <w:sz w:val="16"/>
        <w:szCs w:val="16"/>
      </w:rPr>
      <w:t>1</w:t>
    </w:r>
    <w:r w:rsidRPr="00F742F2">
      <w:rPr>
        <w:b/>
        <w:bCs/>
        <w:sz w:val="16"/>
        <w:szCs w:val="16"/>
      </w:rPr>
      <w:fldChar w:fldCharType="end"/>
    </w:r>
    <w:r w:rsidRPr="00F742F2">
      <w:rPr>
        <w:sz w:val="16"/>
        <w:szCs w:val="16"/>
      </w:rPr>
      <w:ptab w:relativeTo="margin" w:alignment="right" w:leader="none"/>
    </w:r>
    <w:r w:rsidRPr="000D11C4">
      <w:rPr>
        <w:sz w:val="16"/>
        <w:szCs w:val="16"/>
      </w:rPr>
      <w:t xml:space="preserve"> </w:t>
    </w:r>
    <w:r>
      <w:rPr>
        <w:sz w:val="16"/>
        <w:szCs w:val="16"/>
      </w:rPr>
      <w:t>Staff Initials / Date</w:t>
    </w:r>
  </w:p>
  <w:p w14:paraId="2D910D98" w14:textId="77777777" w:rsidR="006E430A" w:rsidRDefault="006E430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4BCFD9" w14:textId="77777777" w:rsidR="006E430A" w:rsidRPr="00DE2EBC" w:rsidRDefault="006E430A" w:rsidP="009F403C">
    <w:pPr>
      <w:pStyle w:val="Footer"/>
      <w:tabs>
        <w:tab w:val="clear" w:pos="4680"/>
        <w:tab w:val="clear" w:pos="9360"/>
        <w:tab w:val="left" w:pos="8610"/>
      </w:tabs>
      <w:rPr>
        <w:rFonts w:cstheme="minorHAnsi"/>
        <w:sz w:val="16"/>
        <w:szCs w:val="16"/>
      </w:rPr>
    </w:pPr>
    <w:r>
      <w:rPr>
        <w:rFonts w:cstheme="minorHAnsi"/>
        <w:sz w:val="16"/>
        <w:szCs w:val="16"/>
      </w:rPr>
      <w:t>ENGLISH</w:t>
    </w:r>
  </w:p>
  <w:p w14:paraId="5B71957E" w14:textId="3224600A" w:rsidR="006E430A" w:rsidRPr="00DE2EBC" w:rsidRDefault="006E430A" w:rsidP="009F403C">
    <w:pPr>
      <w:tabs>
        <w:tab w:val="right" w:pos="9360"/>
      </w:tabs>
      <w:spacing w:after="0" w:line="240" w:lineRule="auto"/>
      <w:rPr>
        <w:rFonts w:cstheme="minorHAnsi"/>
        <w:sz w:val="16"/>
        <w:szCs w:val="16"/>
      </w:rPr>
    </w:pPr>
    <w:r>
      <w:rPr>
        <w:rFonts w:cstheme="minorHAnsi"/>
        <w:sz w:val="16"/>
        <w:szCs w:val="16"/>
      </w:rPr>
      <w:t>CHVI HCPs IDI Guide</w:t>
    </w:r>
    <w:r>
      <w:rPr>
        <w:rFonts w:cstheme="minorHAnsi"/>
        <w:sz w:val="16"/>
        <w:szCs w:val="16"/>
      </w:rPr>
      <w:tab/>
      <w:t>_______________</w:t>
    </w:r>
  </w:p>
  <w:p w14:paraId="2F80DE90" w14:textId="3707B4F6" w:rsidR="006E430A" w:rsidRPr="009F403C" w:rsidRDefault="006E430A" w:rsidP="009F403C">
    <w:pPr>
      <w:pStyle w:val="Footer"/>
    </w:pPr>
    <w:r w:rsidRPr="00DE2EBC">
      <w:rPr>
        <w:rFonts w:cstheme="minorHAnsi"/>
        <w:sz w:val="16"/>
        <w:szCs w:val="16"/>
      </w:rPr>
      <w:t>V</w:t>
    </w:r>
    <w:r>
      <w:rPr>
        <w:rFonts w:cstheme="minorHAnsi"/>
        <w:sz w:val="16"/>
        <w:szCs w:val="16"/>
      </w:rPr>
      <w:t>ersion 2: HREC REF 008/2013 Preparing for new Biomedical HIV prevention technology</w:t>
    </w:r>
    <w:r w:rsidRPr="00F742F2">
      <w:rPr>
        <w:sz w:val="16"/>
        <w:szCs w:val="16"/>
      </w:rPr>
      <w:ptab w:relativeTo="margin" w:alignment="center" w:leader="none"/>
    </w:r>
    <w:r w:rsidRPr="00F742F2">
      <w:rPr>
        <w:sz w:val="16"/>
        <w:szCs w:val="16"/>
      </w:rPr>
      <w:t xml:space="preserve">Page </w:t>
    </w:r>
    <w:r w:rsidRPr="00F742F2">
      <w:rPr>
        <w:b/>
        <w:bCs/>
        <w:sz w:val="16"/>
        <w:szCs w:val="16"/>
      </w:rPr>
      <w:fldChar w:fldCharType="begin"/>
    </w:r>
    <w:r w:rsidRPr="00F742F2">
      <w:rPr>
        <w:b/>
        <w:bCs/>
        <w:sz w:val="16"/>
        <w:szCs w:val="16"/>
      </w:rPr>
      <w:instrText xml:space="preserve"> PAGE  \* Arabic  \* MERGEFORMAT </w:instrText>
    </w:r>
    <w:r w:rsidRPr="00F742F2">
      <w:rPr>
        <w:b/>
        <w:bCs/>
        <w:sz w:val="16"/>
        <w:szCs w:val="16"/>
      </w:rPr>
      <w:fldChar w:fldCharType="separate"/>
    </w:r>
    <w:r w:rsidR="002B6CC3">
      <w:rPr>
        <w:b/>
        <w:bCs/>
        <w:noProof/>
        <w:sz w:val="16"/>
        <w:szCs w:val="16"/>
      </w:rPr>
      <w:t>1</w:t>
    </w:r>
    <w:r w:rsidRPr="00F742F2">
      <w:rPr>
        <w:b/>
        <w:bCs/>
        <w:sz w:val="16"/>
        <w:szCs w:val="16"/>
      </w:rPr>
      <w:fldChar w:fldCharType="end"/>
    </w:r>
    <w:r w:rsidRPr="00F742F2">
      <w:rPr>
        <w:sz w:val="16"/>
        <w:szCs w:val="16"/>
      </w:rPr>
      <w:t xml:space="preserve"> of </w:t>
    </w:r>
    <w:r w:rsidRPr="00F742F2">
      <w:rPr>
        <w:b/>
        <w:bCs/>
        <w:sz w:val="16"/>
        <w:szCs w:val="16"/>
      </w:rPr>
      <w:fldChar w:fldCharType="begin"/>
    </w:r>
    <w:r w:rsidRPr="00F742F2">
      <w:rPr>
        <w:b/>
        <w:bCs/>
        <w:sz w:val="16"/>
        <w:szCs w:val="16"/>
      </w:rPr>
      <w:instrText xml:space="preserve"> NUMPAGES  \* Arabic  \* MERGEFORMAT </w:instrText>
    </w:r>
    <w:r w:rsidRPr="00F742F2">
      <w:rPr>
        <w:b/>
        <w:bCs/>
        <w:sz w:val="16"/>
        <w:szCs w:val="16"/>
      </w:rPr>
      <w:fldChar w:fldCharType="separate"/>
    </w:r>
    <w:r w:rsidR="002B6CC3">
      <w:rPr>
        <w:b/>
        <w:bCs/>
        <w:noProof/>
        <w:sz w:val="16"/>
        <w:szCs w:val="16"/>
      </w:rPr>
      <w:t>1</w:t>
    </w:r>
    <w:r w:rsidRPr="00F742F2">
      <w:rPr>
        <w:b/>
        <w:bCs/>
        <w:sz w:val="16"/>
        <w:szCs w:val="16"/>
      </w:rPr>
      <w:fldChar w:fldCharType="end"/>
    </w:r>
    <w:r w:rsidRPr="00F742F2">
      <w:rPr>
        <w:sz w:val="16"/>
        <w:szCs w:val="16"/>
      </w:rPr>
      <w:ptab w:relativeTo="margin" w:alignment="right" w:leader="none"/>
    </w:r>
    <w:r w:rsidRPr="000D11C4">
      <w:rPr>
        <w:sz w:val="16"/>
        <w:szCs w:val="16"/>
      </w:rPr>
      <w:t xml:space="preserve"> </w:t>
    </w:r>
    <w:r>
      <w:rPr>
        <w:sz w:val="16"/>
        <w:szCs w:val="16"/>
      </w:rPr>
      <w:t>Staff Initials / Date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9935EE" w14:textId="77777777" w:rsidR="006E430A" w:rsidRDefault="006E430A" w:rsidP="004B743C">
      <w:pPr>
        <w:spacing w:after="0" w:line="240" w:lineRule="auto"/>
      </w:pPr>
      <w:r>
        <w:separator/>
      </w:r>
    </w:p>
  </w:footnote>
  <w:footnote w:type="continuationSeparator" w:id="0">
    <w:p w14:paraId="31904C0E" w14:textId="77777777" w:rsidR="006E430A" w:rsidRDefault="006E430A" w:rsidP="004B74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5DE0A6" w14:textId="1DC6B61A" w:rsidR="003B42DA" w:rsidRPr="003B42DA" w:rsidRDefault="002B6CC3">
    <w:pPr>
      <w:pStyle w:val="Header"/>
      <w:rPr>
        <w:rFonts w:ascii="Times New Roman" w:hAnsi="Times New Roman" w:cs="Times New Roman"/>
        <w:sz w:val="24"/>
      </w:rPr>
    </w:pPr>
    <w:r>
      <w:rPr>
        <w:rFonts w:ascii="Times New Roman" w:hAnsi="Times New Roman" w:cs="Times New Roman"/>
        <w:sz w:val="24"/>
      </w:rPr>
      <w:t>PONE-D-16-44491-R2</w:t>
    </w:r>
    <w:r w:rsidR="003B42DA" w:rsidRPr="003B42DA">
      <w:rPr>
        <w:rFonts w:ascii="Times New Roman" w:hAnsi="Times New Roman" w:cs="Times New Roman"/>
        <w:sz w:val="24"/>
      </w:rPr>
      <w:tab/>
    </w:r>
    <w:r w:rsidR="003B42DA" w:rsidRPr="003B42DA">
      <w:rPr>
        <w:rFonts w:ascii="Times New Roman" w:hAnsi="Times New Roman" w:cs="Times New Roman"/>
        <w:sz w:val="24"/>
      </w:rPr>
      <w:tab/>
      <w:t>S</w:t>
    </w:r>
    <w:r>
      <w:rPr>
        <w:rFonts w:ascii="Times New Roman" w:hAnsi="Times New Roman" w:cs="Times New Roman"/>
        <w:sz w:val="24"/>
      </w:rPr>
      <w:t>4</w:t>
    </w:r>
    <w:r w:rsidR="003B42DA" w:rsidRPr="003B42DA">
      <w:rPr>
        <w:rFonts w:ascii="Times New Roman" w:hAnsi="Times New Roman" w:cs="Times New Roman"/>
        <w:sz w:val="24"/>
      </w:rPr>
      <w:t xml:space="preserve"> Appendix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57FE9"/>
    <w:multiLevelType w:val="hybridMultilevel"/>
    <w:tmpl w:val="E9BEAF5E"/>
    <w:lvl w:ilvl="0" w:tplc="8C54D9F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55628E"/>
    <w:multiLevelType w:val="hybridMultilevel"/>
    <w:tmpl w:val="399C941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B4460FD"/>
    <w:multiLevelType w:val="hybridMultilevel"/>
    <w:tmpl w:val="347037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324E8B"/>
    <w:multiLevelType w:val="hybridMultilevel"/>
    <w:tmpl w:val="03C029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149468E"/>
    <w:multiLevelType w:val="hybridMultilevel"/>
    <w:tmpl w:val="5B507B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C026BF"/>
    <w:multiLevelType w:val="hybridMultilevel"/>
    <w:tmpl w:val="43FED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5C6D33"/>
    <w:multiLevelType w:val="hybridMultilevel"/>
    <w:tmpl w:val="BBFE9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1B492D"/>
    <w:multiLevelType w:val="hybridMultilevel"/>
    <w:tmpl w:val="D2A48394"/>
    <w:lvl w:ilvl="0" w:tplc="777677BC">
      <w:start w:val="6"/>
      <w:numFmt w:val="decimal"/>
      <w:lvlText w:val="%1."/>
      <w:lvlJc w:val="left"/>
      <w:pPr>
        <w:ind w:left="648" w:hanging="360"/>
      </w:pPr>
      <w:rPr>
        <w:rFonts w:ascii="Lucida Grande" w:hAnsi="Lucida Grande" w:cs="Lucida Grande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8" w15:restartNumberingAfterBreak="0">
    <w:nsid w:val="21882440"/>
    <w:multiLevelType w:val="hybridMultilevel"/>
    <w:tmpl w:val="D6284C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50617F9"/>
    <w:multiLevelType w:val="hybridMultilevel"/>
    <w:tmpl w:val="E44CD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593F25"/>
    <w:multiLevelType w:val="hybridMultilevel"/>
    <w:tmpl w:val="6AC22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031E20"/>
    <w:multiLevelType w:val="hybridMultilevel"/>
    <w:tmpl w:val="ADD200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0CD7087"/>
    <w:multiLevelType w:val="hybridMultilevel"/>
    <w:tmpl w:val="86CCBC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6BA3840"/>
    <w:multiLevelType w:val="hybridMultilevel"/>
    <w:tmpl w:val="4BF2E7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1755C60"/>
    <w:multiLevelType w:val="hybridMultilevel"/>
    <w:tmpl w:val="53100C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9EE5B57"/>
    <w:multiLevelType w:val="hybridMultilevel"/>
    <w:tmpl w:val="E6307C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03518EB"/>
    <w:multiLevelType w:val="hybridMultilevel"/>
    <w:tmpl w:val="2B606F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6E122EB"/>
    <w:multiLevelType w:val="hybridMultilevel"/>
    <w:tmpl w:val="35B6FC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4121E12"/>
    <w:multiLevelType w:val="hybridMultilevel"/>
    <w:tmpl w:val="FE7EAA36"/>
    <w:lvl w:ilvl="0" w:tplc="7B1E9D4C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81171B9"/>
    <w:multiLevelType w:val="hybridMultilevel"/>
    <w:tmpl w:val="E70C7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EF7371"/>
    <w:multiLevelType w:val="hybridMultilevel"/>
    <w:tmpl w:val="EAD0C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532A23"/>
    <w:multiLevelType w:val="hybridMultilevel"/>
    <w:tmpl w:val="7272ECC8"/>
    <w:lvl w:ilvl="0" w:tplc="04090001">
      <w:start w:val="1"/>
      <w:numFmt w:val="bullet"/>
      <w:lvlText w:val=""/>
      <w:lvlJc w:val="left"/>
      <w:pPr>
        <w:ind w:left="73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92" w:hanging="360"/>
      </w:pPr>
      <w:rPr>
        <w:rFonts w:ascii="Wingdings" w:hAnsi="Wingdings" w:hint="default"/>
      </w:rPr>
    </w:lvl>
  </w:abstractNum>
  <w:abstractNum w:abstractNumId="22" w15:restartNumberingAfterBreak="0">
    <w:nsid w:val="7E1301E3"/>
    <w:multiLevelType w:val="hybridMultilevel"/>
    <w:tmpl w:val="FF2E1E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8"/>
  </w:num>
  <w:num w:numId="4">
    <w:abstractNumId w:val="17"/>
  </w:num>
  <w:num w:numId="5">
    <w:abstractNumId w:val="15"/>
  </w:num>
  <w:num w:numId="6">
    <w:abstractNumId w:val="4"/>
  </w:num>
  <w:num w:numId="7">
    <w:abstractNumId w:val="13"/>
  </w:num>
  <w:num w:numId="8">
    <w:abstractNumId w:val="11"/>
  </w:num>
  <w:num w:numId="9">
    <w:abstractNumId w:val="14"/>
  </w:num>
  <w:num w:numId="10">
    <w:abstractNumId w:val="6"/>
  </w:num>
  <w:num w:numId="11">
    <w:abstractNumId w:val="21"/>
  </w:num>
  <w:num w:numId="12">
    <w:abstractNumId w:val="9"/>
  </w:num>
  <w:num w:numId="13">
    <w:abstractNumId w:val="22"/>
  </w:num>
  <w:num w:numId="14">
    <w:abstractNumId w:val="19"/>
  </w:num>
  <w:num w:numId="15">
    <w:abstractNumId w:val="16"/>
  </w:num>
  <w:num w:numId="16">
    <w:abstractNumId w:val="3"/>
  </w:num>
  <w:num w:numId="17">
    <w:abstractNumId w:val="10"/>
  </w:num>
  <w:num w:numId="18">
    <w:abstractNumId w:val="8"/>
  </w:num>
  <w:num w:numId="19">
    <w:abstractNumId w:val="2"/>
  </w:num>
  <w:num w:numId="20">
    <w:abstractNumId w:val="12"/>
  </w:num>
  <w:num w:numId="21">
    <w:abstractNumId w:val="5"/>
  </w:num>
  <w:num w:numId="22">
    <w:abstractNumId w:val="7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43C"/>
    <w:rsid w:val="000E06EA"/>
    <w:rsid w:val="001643C4"/>
    <w:rsid w:val="001F63F7"/>
    <w:rsid w:val="002B6CC3"/>
    <w:rsid w:val="002C1948"/>
    <w:rsid w:val="002C366C"/>
    <w:rsid w:val="00316321"/>
    <w:rsid w:val="003B03B1"/>
    <w:rsid w:val="003B42DA"/>
    <w:rsid w:val="003D6E0B"/>
    <w:rsid w:val="003E28A2"/>
    <w:rsid w:val="004460F3"/>
    <w:rsid w:val="0047548C"/>
    <w:rsid w:val="004B743C"/>
    <w:rsid w:val="00512108"/>
    <w:rsid w:val="006244D7"/>
    <w:rsid w:val="006A6492"/>
    <w:rsid w:val="006E430A"/>
    <w:rsid w:val="007544A5"/>
    <w:rsid w:val="00774535"/>
    <w:rsid w:val="009E0691"/>
    <w:rsid w:val="009F403C"/>
    <w:rsid w:val="00A25669"/>
    <w:rsid w:val="00A265D6"/>
    <w:rsid w:val="00A316DD"/>
    <w:rsid w:val="00A37687"/>
    <w:rsid w:val="00A409DC"/>
    <w:rsid w:val="00A60151"/>
    <w:rsid w:val="00A641B7"/>
    <w:rsid w:val="00A80D37"/>
    <w:rsid w:val="00AC4603"/>
    <w:rsid w:val="00B21835"/>
    <w:rsid w:val="00B74163"/>
    <w:rsid w:val="00BC412C"/>
    <w:rsid w:val="00BD4F69"/>
    <w:rsid w:val="00C70AFC"/>
    <w:rsid w:val="00C766AB"/>
    <w:rsid w:val="00D61B9E"/>
    <w:rsid w:val="00DA3EAB"/>
    <w:rsid w:val="00F47F99"/>
    <w:rsid w:val="00F742F2"/>
    <w:rsid w:val="00F97B3F"/>
    <w:rsid w:val="00FE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C45558"/>
  <w15:docId w15:val="{454BB88D-F3A0-4EF4-8372-89BD6D65B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4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B743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B7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74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43C"/>
  </w:style>
  <w:style w:type="paragraph" w:styleId="Footer">
    <w:name w:val="footer"/>
    <w:basedOn w:val="Normal"/>
    <w:link w:val="FooterChar"/>
    <w:uiPriority w:val="99"/>
    <w:unhideWhenUsed/>
    <w:rsid w:val="004B74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43C"/>
  </w:style>
  <w:style w:type="paragraph" w:styleId="ListParagraph">
    <w:name w:val="List Paragraph"/>
    <w:basedOn w:val="Normal"/>
    <w:uiPriority w:val="34"/>
    <w:qFormat/>
    <w:rsid w:val="004B743C"/>
    <w:pPr>
      <w:spacing w:after="200" w:line="276" w:lineRule="auto"/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1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12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733A60BFE98943A2CD6E7AD0905876" ma:contentTypeVersion="2" ma:contentTypeDescription="Create a new document." ma:contentTypeScope="" ma:versionID="fa5b5d87b01238df33d0a3b9792a4b55">
  <xsd:schema xmlns:xsd="http://www.w3.org/2001/XMLSchema" xmlns:xs="http://www.w3.org/2001/XMLSchema" xmlns:p="http://schemas.microsoft.com/office/2006/metadata/properties" xmlns:ns2="0cdb9d7b-3bdb-4b1c-be50-7737cb6ee7a2" targetNamespace="http://schemas.microsoft.com/office/2006/metadata/properties" ma:root="true" ma:fieldsID="3cfbe1f15ad2b1bac7ad1adc35b86193" ns2:_="">
    <xsd:import namespace="0cdb9d7b-3bdb-4b1c-be50-7737cb6ee7a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db9d7b-3bdb-4b1c-be50-7737cb6ee7a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6472BE-3F73-4D9C-A937-B8CD144102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db9d7b-3bdb-4b1c-be50-7737cb6ee7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8EC410-C957-4B9E-9CB8-BC24AC6379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4BD42D-5B8B-4076-A104-0631AB9C22F9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0cdb9d7b-3bdb-4b1c-be50-7737cb6ee7a2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077BE1FA-93D8-4D07-8980-6196E6C56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1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ierno, Kaitlyn (Contractor)</dc:creator>
  <cp:lastModifiedBy>FSW-ST</cp:lastModifiedBy>
  <cp:revision>5</cp:revision>
  <cp:lastPrinted>2017-07-19T06:48:00Z</cp:lastPrinted>
  <dcterms:created xsi:type="dcterms:W3CDTF">2017-07-19T06:47:00Z</dcterms:created>
  <dcterms:modified xsi:type="dcterms:W3CDTF">2017-11-16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733A60BFE98943A2CD6E7AD0905876</vt:lpwstr>
  </property>
</Properties>
</file>